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69D5F" w14:textId="705C7228" w:rsidR="0084214E" w:rsidRPr="00415BF7" w:rsidRDefault="0084214E" w:rsidP="0084214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15B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5307B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415BF7">
        <w:rPr>
          <w:rFonts w:ascii="Times New Roman" w:hAnsi="Times New Roman" w:cs="Times New Roman"/>
          <w:b/>
          <w:bCs/>
          <w:sz w:val="24"/>
          <w:szCs w:val="24"/>
        </w:rPr>
        <w:t xml:space="preserve">. Primers and their sequences used in the quantitative real-time PCR of the </w:t>
      </w:r>
      <w:proofErr w:type="spellStart"/>
      <w:r w:rsidRPr="00415BF7">
        <w:rPr>
          <w:rFonts w:ascii="Times New Roman" w:hAnsi="Times New Roman" w:cs="Times New Roman"/>
          <w:b/>
          <w:bCs/>
          <w:sz w:val="24"/>
          <w:szCs w:val="24"/>
        </w:rPr>
        <w:t>pyroptosis</w:t>
      </w:r>
      <w:proofErr w:type="spellEnd"/>
      <w:r w:rsidRPr="00415BF7">
        <w:rPr>
          <w:rFonts w:ascii="Times New Roman" w:hAnsi="Times New Roman" w:cs="Times New Roman"/>
          <w:b/>
          <w:bCs/>
          <w:sz w:val="24"/>
          <w:szCs w:val="24"/>
        </w:rPr>
        <w:t>-related genes</w:t>
      </w:r>
    </w:p>
    <w:tbl>
      <w:tblPr>
        <w:tblW w:w="83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8"/>
        <w:gridCol w:w="2972"/>
        <w:gridCol w:w="2954"/>
        <w:gridCol w:w="1919"/>
      </w:tblGrid>
      <w:tr w:rsidR="0084214E" w:rsidRPr="00415BF7" w14:paraId="24A5F51A" w14:textId="77777777" w:rsidTr="00753A61">
        <w:trPr>
          <w:trHeight w:val="4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601B87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0CF7F6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imer-F (5'-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191841E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imer-R (5'-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862E2B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PCR product length (bp) </w:t>
            </w:r>
          </w:p>
        </w:tc>
      </w:tr>
      <w:tr w:rsidR="0084214E" w:rsidRPr="00415BF7" w14:paraId="74898F23" w14:textId="77777777" w:rsidTr="00753A61">
        <w:trPr>
          <w:trHeight w:val="25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B89E58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β</w:t>
            </w: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-act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9F5CC6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CAGTCCGCCTAGAAGCA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FFFFFF" w:fill="FFFFFF"/>
            <w:vAlign w:val="center"/>
          </w:tcPr>
          <w:p w14:paraId="42B70AB8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TGACATCCGTAAAGAC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FFFFFF" w:fill="FFFFFF"/>
            <w:vAlign w:val="center"/>
          </w:tcPr>
          <w:p w14:paraId="0323192D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5</w:t>
            </w:r>
          </w:p>
        </w:tc>
      </w:tr>
      <w:tr w:rsidR="0084214E" w:rsidRPr="00415BF7" w14:paraId="4EF5EB35" w14:textId="77777777" w:rsidTr="00753A61">
        <w:trPr>
          <w:trHeight w:val="257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C452FF8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A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54E3068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GATGCGTCCACCAAGAA</w:t>
            </w:r>
          </w:p>
        </w:tc>
        <w:tc>
          <w:tcPr>
            <w:tcW w:w="0" w:type="auto"/>
            <w:tcBorders>
              <w:top w:val="nil"/>
            </w:tcBorders>
            <w:shd w:val="clear" w:color="FFFFFF" w:fill="FFFFFF"/>
            <w:vAlign w:val="center"/>
            <w:hideMark/>
          </w:tcPr>
          <w:p w14:paraId="03A3F487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GTCCACGTCAGCAATCA</w:t>
            </w:r>
          </w:p>
        </w:tc>
        <w:tc>
          <w:tcPr>
            <w:tcW w:w="0" w:type="auto"/>
            <w:tcBorders>
              <w:top w:val="nil"/>
            </w:tcBorders>
            <w:shd w:val="clear" w:color="FFFFFF" w:fill="FFFFFF"/>
            <w:vAlign w:val="center"/>
            <w:hideMark/>
          </w:tcPr>
          <w:p w14:paraId="43E8A45A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</w:tr>
      <w:tr w:rsidR="0084214E" w:rsidRPr="00415BF7" w14:paraId="4CFBEBDD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4B4D3A47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SP4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6CC19074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AGGCTACGATGTGGTGGTGA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58CFAA1A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AATGTGCTGTCTGATGTCTGG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31BD79F1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</w:tr>
      <w:tr w:rsidR="0084214E" w:rsidRPr="00415BF7" w14:paraId="15E83D06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77946AE7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MP7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13D61628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TCAAGTGGACTCTTTCTAAC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171CC849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GAGTTCTGGTATAGGCGAT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463C647F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</w:tr>
      <w:tr w:rsidR="0084214E" w:rsidRPr="00415BF7" w14:paraId="6C7216A7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0979BD57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RF2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1E6161E3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GTGATGAAGAGAACGCAGAG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18F50C8C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ATAGGTGTTCCGTGTCC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0BEF0A7D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</w:tr>
      <w:tr w:rsidR="0084214E" w:rsidRPr="00415BF7" w14:paraId="5CFB250B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6FDBFC2D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MP6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65663FC2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CATCGAGTTCACGCAGAT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1EA8E798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CCTCCTCTATGGACATCAC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50C97E32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4</w:t>
            </w:r>
          </w:p>
        </w:tc>
      </w:tr>
      <w:tr w:rsidR="0084214E" w:rsidRPr="00415BF7" w14:paraId="171A0923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29C911E1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RF1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21BFBA62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CGTCAGCAGCAGTCTCT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535E0CAE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GGCTATCTTCCCTTCCTCATC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5A194933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</w:t>
            </w:r>
          </w:p>
        </w:tc>
      </w:tr>
      <w:tr w:rsidR="0084214E" w:rsidRPr="00415BF7" w14:paraId="49903AD3" w14:textId="77777777" w:rsidTr="00753A61">
        <w:trPr>
          <w:trHeight w:val="494"/>
        </w:trPr>
        <w:tc>
          <w:tcPr>
            <w:tcW w:w="0" w:type="auto"/>
            <w:shd w:val="clear" w:color="auto" w:fill="auto"/>
            <w:vAlign w:val="center"/>
            <w:hideMark/>
          </w:tcPr>
          <w:p w14:paraId="5CDD54DC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MGB1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320D7143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CTTTTGTCCCTCATCCTT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48BEDC0D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GCCGCAGTTTCCTATCG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5D0CA7DA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</w:t>
            </w:r>
          </w:p>
        </w:tc>
      </w:tr>
      <w:tr w:rsidR="0084214E" w:rsidRPr="00415BF7" w14:paraId="03C2ABDE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3D2D8852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L18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16D37933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CCAAGTTCTCTTCGTTGACA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49DD50F9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AGCCAGTCCTCTTACTTCAC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4A784A2E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</w:t>
            </w:r>
          </w:p>
        </w:tc>
      </w:tr>
      <w:tr w:rsidR="0084214E" w:rsidRPr="00415BF7" w14:paraId="67999A69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5E481F5D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L1B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0FE82A13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AGGATGAGGACATGAGCAC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58A2D4F8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ACGTCACACACCAGCAGGTT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79D12587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</w:t>
            </w:r>
          </w:p>
        </w:tc>
      </w:tr>
      <w:tr w:rsidR="0084214E" w:rsidRPr="00415BF7" w14:paraId="6A7F52F6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0AC59D6B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L1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5A34BB3B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AAGAAGAGACGGCTGAGT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33FFAA77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GTAGGTGTAAGGTGCTGAT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723B5D83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</w:t>
            </w:r>
          </w:p>
        </w:tc>
      </w:tr>
      <w:tr w:rsidR="0084214E" w:rsidRPr="00415BF7" w14:paraId="4052A20F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319EA89F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SP1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2EB79BE7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TCTTTCTCCGAGGGTTGG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54E4B2FA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AGGCAGCAAATTCTTTC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64B2F44A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3</w:t>
            </w:r>
          </w:p>
        </w:tc>
      </w:tr>
      <w:tr w:rsidR="0084214E" w:rsidRPr="00415BF7" w14:paraId="74E0059E" w14:textId="77777777" w:rsidTr="00753A61">
        <w:trPr>
          <w:trHeight w:val="494"/>
        </w:trPr>
        <w:tc>
          <w:tcPr>
            <w:tcW w:w="0" w:type="auto"/>
            <w:shd w:val="clear" w:color="auto" w:fill="auto"/>
            <w:vAlign w:val="center"/>
            <w:hideMark/>
          </w:tcPr>
          <w:p w14:paraId="3D1FF7DC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MP2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0E7487AB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GGAAGATGAAGAGGAGAGTG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27856F4F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TGGAGGGAAGGTTTGACA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450BE86A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</w:t>
            </w:r>
          </w:p>
        </w:tc>
      </w:tr>
      <w:tr w:rsidR="0084214E" w:rsidRPr="00415BF7" w14:paraId="73861902" w14:textId="77777777" w:rsidTr="00753A61">
        <w:trPr>
          <w:trHeight w:val="494"/>
        </w:trPr>
        <w:tc>
          <w:tcPr>
            <w:tcW w:w="0" w:type="auto"/>
            <w:shd w:val="clear" w:color="auto" w:fill="auto"/>
            <w:vAlign w:val="center"/>
            <w:hideMark/>
          </w:tcPr>
          <w:p w14:paraId="514479CE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SP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1B3F8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ACATTCATGGGCCTGAAATAC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1B620CA9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CATGGCTTAGAATCACACACAC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1B8C6186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3</w:t>
            </w:r>
          </w:p>
        </w:tc>
      </w:tr>
      <w:tr w:rsidR="0084214E" w:rsidRPr="00415BF7" w14:paraId="48D61756" w14:textId="77777777" w:rsidTr="00753A61">
        <w:trPr>
          <w:trHeight w:val="245"/>
        </w:trPr>
        <w:tc>
          <w:tcPr>
            <w:tcW w:w="0" w:type="auto"/>
            <w:shd w:val="clear" w:color="auto" w:fill="auto"/>
            <w:vAlign w:val="center"/>
            <w:hideMark/>
          </w:tcPr>
          <w:p w14:paraId="7A7A5EEE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YCS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4398BE61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AATCTCCACGGTCTGTTC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55CC7B0F" w14:textId="77777777" w:rsidR="0084214E" w:rsidRPr="00415BF7" w:rsidRDefault="0084214E" w:rsidP="00753A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CAGGGTATCCTCTCCCCAG</w:t>
            </w:r>
          </w:p>
        </w:tc>
        <w:tc>
          <w:tcPr>
            <w:tcW w:w="0" w:type="auto"/>
            <w:shd w:val="clear" w:color="FFFFFF" w:fill="FFFFFF"/>
            <w:vAlign w:val="center"/>
            <w:hideMark/>
          </w:tcPr>
          <w:p w14:paraId="2099D6E7" w14:textId="77777777" w:rsidR="0084214E" w:rsidRPr="00415BF7" w:rsidRDefault="0084214E" w:rsidP="00753A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15BF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</w:t>
            </w:r>
          </w:p>
        </w:tc>
      </w:tr>
    </w:tbl>
    <w:p w14:paraId="776ED93A" w14:textId="77777777" w:rsidR="0084214E" w:rsidRDefault="0084214E"/>
    <w:sectPr w:rsidR="00842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122E2" w14:textId="77777777" w:rsidR="00696F4D" w:rsidRDefault="00696F4D" w:rsidP="00B5307B">
      <w:r>
        <w:separator/>
      </w:r>
    </w:p>
  </w:endnote>
  <w:endnote w:type="continuationSeparator" w:id="0">
    <w:p w14:paraId="7F57E386" w14:textId="77777777" w:rsidR="00696F4D" w:rsidRDefault="00696F4D" w:rsidP="00B53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CB2C6" w14:textId="77777777" w:rsidR="00696F4D" w:rsidRDefault="00696F4D" w:rsidP="00B5307B">
      <w:r>
        <w:separator/>
      </w:r>
    </w:p>
  </w:footnote>
  <w:footnote w:type="continuationSeparator" w:id="0">
    <w:p w14:paraId="1704173F" w14:textId="77777777" w:rsidR="00696F4D" w:rsidRDefault="00696F4D" w:rsidP="00B53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NzI3MTUxNTY3MjZQ0lEKTi0uzszPAykwrAUANdeQZSwAAAA="/>
  </w:docVars>
  <w:rsids>
    <w:rsidRoot w:val="0084214E"/>
    <w:rsid w:val="00696F4D"/>
    <w:rsid w:val="0084214E"/>
    <w:rsid w:val="00B5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B4AE3"/>
  <w15:chartTrackingRefBased/>
  <w15:docId w15:val="{7DDBC833-3BB4-46AD-97CB-5BA864986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1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0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0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ao</dc:creator>
  <cp:keywords/>
  <dc:description/>
  <cp:lastModifiedBy>Zhao Hao</cp:lastModifiedBy>
  <cp:revision>2</cp:revision>
  <dcterms:created xsi:type="dcterms:W3CDTF">2023-01-19T03:32:00Z</dcterms:created>
  <dcterms:modified xsi:type="dcterms:W3CDTF">2023-01-19T03:36:00Z</dcterms:modified>
</cp:coreProperties>
</file>